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1B93D" w14:textId="6B080FDE" w:rsidR="00DF6EA0" w:rsidRDefault="00DF6EA0">
      <w:pPr>
        <w:widowControl/>
        <w:jc w:val="left"/>
      </w:pPr>
    </w:p>
    <w:p w14:paraId="6DFE8CBA" w14:textId="5F3468DA" w:rsidR="00653890" w:rsidRDefault="00653890" w:rsidP="00874B86">
      <w:pPr>
        <w:widowControl/>
        <w:jc w:val="left"/>
      </w:pPr>
      <w:r>
        <w:rPr>
          <w:rFonts w:asciiTheme="majorHAnsi" w:hAnsiTheme="majorHAnsi" w:hint="eastAsia"/>
          <w:b/>
        </w:rPr>
        <w:t xml:space="preserve">S2 </w:t>
      </w:r>
      <w:r w:rsidR="009261FF">
        <w:rPr>
          <w:rFonts w:asciiTheme="majorHAnsi" w:hAnsiTheme="majorHAnsi" w:hint="eastAsia"/>
          <w:b/>
        </w:rPr>
        <w:t>T</w:t>
      </w:r>
      <w:r>
        <w:rPr>
          <w:rFonts w:asciiTheme="majorHAnsi" w:hAnsiTheme="majorHAnsi" w:hint="eastAsia"/>
          <w:b/>
        </w:rPr>
        <w:t>able A</w:t>
      </w:r>
      <w:r>
        <w:rPr>
          <w:rFonts w:asciiTheme="majorHAnsi" w:hAnsiTheme="majorHAnsi"/>
          <w:b/>
        </w:rPr>
        <w:t>llele frequencies</w:t>
      </w:r>
      <w:r w:rsidRPr="000D57CD">
        <w:rPr>
          <w:rFonts w:asciiTheme="majorHAnsi" w:hAnsiTheme="majorHAnsi"/>
          <w:b/>
        </w:rPr>
        <w:t xml:space="preserve"> of SNPs </w:t>
      </w:r>
      <w:r>
        <w:rPr>
          <w:rFonts w:asciiTheme="majorHAnsi" w:hAnsiTheme="majorHAnsi" w:hint="eastAsia"/>
          <w:b/>
        </w:rPr>
        <w:t xml:space="preserve">detected </w:t>
      </w:r>
      <w:r w:rsidRPr="000D57CD">
        <w:rPr>
          <w:rFonts w:asciiTheme="majorHAnsi" w:hAnsiTheme="majorHAnsi"/>
          <w:b/>
        </w:rPr>
        <w:t xml:space="preserve">in </w:t>
      </w:r>
      <w:r>
        <w:rPr>
          <w:rFonts w:asciiTheme="majorHAnsi" w:hAnsiTheme="majorHAnsi" w:hint="eastAsia"/>
          <w:b/>
        </w:rPr>
        <w:t xml:space="preserve">the </w:t>
      </w:r>
      <w:r>
        <w:rPr>
          <w:rFonts w:asciiTheme="majorHAnsi" w:hAnsiTheme="majorHAnsi"/>
          <w:b/>
        </w:rPr>
        <w:t>preliminary</w:t>
      </w:r>
      <w:r>
        <w:rPr>
          <w:rFonts w:asciiTheme="majorHAnsi" w:hAnsiTheme="majorHAnsi" w:hint="eastAsia"/>
          <w:b/>
        </w:rPr>
        <w:t xml:space="preserve"> </w:t>
      </w:r>
      <w:r w:rsidRPr="000D57CD">
        <w:rPr>
          <w:rFonts w:asciiTheme="majorHAnsi" w:hAnsiTheme="majorHAnsi"/>
          <w:b/>
        </w:rPr>
        <w:t>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45"/>
        <w:gridCol w:w="1246"/>
        <w:gridCol w:w="1367"/>
        <w:gridCol w:w="1367"/>
        <w:gridCol w:w="1246"/>
      </w:tblGrid>
      <w:tr w:rsidR="00653890" w:rsidRPr="000D57CD" w14:paraId="43EE9F5F" w14:textId="77777777" w:rsidTr="00383BEB">
        <w:trPr>
          <w:trHeight w:val="181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9E66" w14:textId="77777777" w:rsidR="00653890" w:rsidRPr="000D57CD" w:rsidRDefault="00653890" w:rsidP="00383BEB">
            <w:pPr>
              <w:rPr>
                <w:rFonts w:asciiTheme="majorHAnsi" w:hAnsiTheme="majorHAnsi"/>
                <w:b/>
              </w:rPr>
            </w:pPr>
          </w:p>
        </w:tc>
      </w:tr>
      <w:tr w:rsidR="00653890" w:rsidRPr="000D57CD" w14:paraId="74A584D0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E411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proofErr w:type="gramStart"/>
            <w:r w:rsidRPr="000D57CD">
              <w:rPr>
                <w:rFonts w:asciiTheme="majorHAnsi" w:hAnsiTheme="majorHAnsi"/>
              </w:rPr>
              <w:t>sample</w:t>
            </w:r>
            <w:proofErr w:type="gramEnd"/>
            <w:r w:rsidRPr="000D57CD">
              <w:rPr>
                <w:rFonts w:asciiTheme="majorHAnsi" w:hAnsiTheme="majorHAnsi"/>
              </w:rPr>
              <w:t xml:space="preserve">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0E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proofErr w:type="gramStart"/>
            <w:r w:rsidRPr="000D57CD">
              <w:rPr>
                <w:rFonts w:asciiTheme="majorHAnsi" w:hAnsiTheme="majorHAnsi"/>
              </w:rPr>
              <w:t>rs2073548</w:t>
            </w:r>
            <w:proofErr w:type="gramEnd"/>
            <w:r w:rsidRPr="000D57CD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CCE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proofErr w:type="gramStart"/>
            <w:r w:rsidRPr="000D57CD">
              <w:rPr>
                <w:rFonts w:asciiTheme="majorHAnsi" w:hAnsiTheme="majorHAnsi"/>
              </w:rPr>
              <w:t>rs1765565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975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proofErr w:type="gramStart"/>
            <w:r w:rsidRPr="000D57CD">
              <w:rPr>
                <w:rFonts w:asciiTheme="majorHAnsi" w:hAnsiTheme="majorHAnsi"/>
              </w:rPr>
              <w:t>rs4127963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503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proofErr w:type="gramStart"/>
            <w:r w:rsidRPr="000D57CD">
              <w:rPr>
                <w:rFonts w:asciiTheme="majorHAnsi" w:hAnsiTheme="majorHAnsi"/>
              </w:rPr>
              <w:t>rs2072183</w:t>
            </w:r>
            <w:proofErr w:type="gramEnd"/>
          </w:p>
        </w:tc>
      </w:tr>
      <w:tr w:rsidR="00653890" w:rsidRPr="000D57CD" w14:paraId="7F7261B3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22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6FD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-76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4E2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-133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6ACF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-18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5C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1679C&gt;G</w:t>
            </w:r>
          </w:p>
        </w:tc>
      </w:tr>
      <w:tr w:rsidR="00653890" w:rsidRPr="000D57CD" w14:paraId="4ED5C9A1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142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F275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3C63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593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5B4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1E0926D1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517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1595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C348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65F1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9EA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7E45099A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D19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EB3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A65E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FBF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25EE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2679ADF0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5999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17C7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F4E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F47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D3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</w:tr>
      <w:tr w:rsidR="00653890" w:rsidRPr="000D57CD" w14:paraId="370E55D5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AA8E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BF4F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1C9B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3728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D30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</w:tr>
      <w:tr w:rsidR="00653890" w:rsidRPr="000D57CD" w14:paraId="12FABAF1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9403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1A7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5BB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15D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4A0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64A80E63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7A54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CD0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C5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11C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9C2B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</w:tr>
      <w:tr w:rsidR="00653890" w:rsidRPr="000D57CD" w14:paraId="78CC04F0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D40B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8F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88D7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8F27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85F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24E385C7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56B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50C5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6871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67B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5B3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58E53264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D4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29F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9B0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971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19A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62856003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1EA9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2EA8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73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36D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FDF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77EDCF31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28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E6F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8F8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B74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D7C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0F4F830B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0F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4871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E041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0937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3029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2D1FA5F3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7E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DB27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28B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654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CDF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415FE830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413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EA9B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FDA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8BC4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BC7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2A1E0615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53CE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BB9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3FDB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568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03F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30872322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1B4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5B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54A9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BDA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5E0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4AC13CFE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8FD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FA3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C24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D05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CBF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0AD69D9B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A9D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DD6B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CB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D0A8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82A3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</w:tr>
      <w:tr w:rsidR="00653890" w:rsidRPr="000D57CD" w14:paraId="65C8FD75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F67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F35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0E21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D4B8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A51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52A31A05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7167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lastRenderedPageBreak/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EF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CD6E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9B5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8FE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31CBBC58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22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1274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B844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785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9C08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553E9A83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42D9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7898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923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3D3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373B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</w:t>
            </w:r>
          </w:p>
        </w:tc>
      </w:tr>
      <w:tr w:rsidR="00653890" w:rsidRPr="000D57CD" w14:paraId="4112D67A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89C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5BF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08E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B6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E8F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4459972E" w14:textId="77777777" w:rsidTr="00383BEB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D26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6E5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63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FF17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0347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</w:t>
            </w:r>
          </w:p>
        </w:tc>
      </w:tr>
      <w:tr w:rsidR="00653890" w:rsidRPr="000D57CD" w14:paraId="4A41B151" w14:textId="77777777" w:rsidTr="00383BEB">
        <w:trPr>
          <w:trHeight w:val="18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982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proofErr w:type="gramStart"/>
            <w:r w:rsidRPr="000D57CD">
              <w:rPr>
                <w:rFonts w:asciiTheme="majorHAnsi" w:hAnsiTheme="majorHAnsi"/>
              </w:rPr>
              <w:t>allele</w:t>
            </w:r>
            <w:proofErr w:type="gramEnd"/>
            <w:r w:rsidRPr="000D57CD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A5A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=6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59A9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=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6F8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=9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69C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=62%</w:t>
            </w:r>
          </w:p>
        </w:tc>
      </w:tr>
      <w:tr w:rsidR="00653890" w:rsidRPr="000D57CD" w14:paraId="5745C292" w14:textId="77777777" w:rsidTr="00383BEB">
        <w:trPr>
          <w:trHeight w:val="1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3C5414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37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=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3FF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=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D97E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=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81A1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=38%</w:t>
            </w:r>
          </w:p>
        </w:tc>
      </w:tr>
      <w:tr w:rsidR="00653890" w:rsidRPr="000D57CD" w14:paraId="11CF2469" w14:textId="77777777" w:rsidTr="00383BEB">
        <w:trPr>
          <w:trHeight w:val="18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464703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proofErr w:type="gramStart"/>
            <w:r w:rsidRPr="000D57CD">
              <w:rPr>
                <w:rFonts w:asciiTheme="majorHAnsi" w:hAnsiTheme="majorHAnsi"/>
              </w:rPr>
              <w:t>genotyp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0E1C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=4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481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=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D1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=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98D6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G=44%</w:t>
            </w:r>
          </w:p>
        </w:tc>
      </w:tr>
      <w:tr w:rsidR="00653890" w:rsidRPr="000D57CD" w14:paraId="268D1D55" w14:textId="77777777" w:rsidTr="00383BEB">
        <w:trPr>
          <w:trHeight w:val="1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47B61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0AA8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=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C7B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T=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8F79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G=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11D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=40%</w:t>
            </w:r>
          </w:p>
        </w:tc>
      </w:tr>
      <w:tr w:rsidR="00653890" w:rsidRPr="000D57CD" w14:paraId="66F7984E" w14:textId="77777777" w:rsidTr="00383BEB">
        <w:trPr>
          <w:trHeight w:val="1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B1BC0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4E5E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=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6024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CC=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7FF72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TT=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A55D" w14:textId="77777777" w:rsidR="00653890" w:rsidRPr="000D57CD" w:rsidRDefault="00653890" w:rsidP="00383BEB">
            <w:pPr>
              <w:rPr>
                <w:rFonts w:asciiTheme="majorHAnsi" w:hAnsiTheme="majorHAnsi"/>
              </w:rPr>
            </w:pPr>
            <w:r w:rsidRPr="000D57CD">
              <w:rPr>
                <w:rFonts w:asciiTheme="majorHAnsi" w:hAnsiTheme="majorHAnsi"/>
              </w:rPr>
              <w:t>GG=16%</w:t>
            </w:r>
          </w:p>
        </w:tc>
      </w:tr>
    </w:tbl>
    <w:p w14:paraId="4FC5B005" w14:textId="4E2963DC" w:rsidR="00653890" w:rsidRDefault="00653890">
      <w:pPr>
        <w:widowControl/>
        <w:jc w:val="left"/>
        <w:rPr>
          <w:rFonts w:asciiTheme="majorHAnsi" w:hAnsiTheme="majorHAnsi"/>
          <w:b/>
        </w:rPr>
      </w:pPr>
      <w:bookmarkStart w:id="0" w:name="_GoBack"/>
      <w:bookmarkEnd w:id="0"/>
    </w:p>
    <w:sectPr w:rsidR="00653890" w:rsidSect="0082592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D42"/>
    <w:rsid w:val="00007958"/>
    <w:rsid w:val="00041A04"/>
    <w:rsid w:val="000A3310"/>
    <w:rsid w:val="000A5EF6"/>
    <w:rsid w:val="000C3B13"/>
    <w:rsid w:val="000C5D42"/>
    <w:rsid w:val="000D57CD"/>
    <w:rsid w:val="001C21F4"/>
    <w:rsid w:val="002116C1"/>
    <w:rsid w:val="00312306"/>
    <w:rsid w:val="00390BCF"/>
    <w:rsid w:val="00394972"/>
    <w:rsid w:val="003E0063"/>
    <w:rsid w:val="003E4765"/>
    <w:rsid w:val="0046446A"/>
    <w:rsid w:val="00470B66"/>
    <w:rsid w:val="00496BB6"/>
    <w:rsid w:val="00530CF4"/>
    <w:rsid w:val="0053453F"/>
    <w:rsid w:val="005900A3"/>
    <w:rsid w:val="00613BCB"/>
    <w:rsid w:val="00653890"/>
    <w:rsid w:val="00791F3C"/>
    <w:rsid w:val="007B6873"/>
    <w:rsid w:val="007E3CC3"/>
    <w:rsid w:val="00805D19"/>
    <w:rsid w:val="0082592A"/>
    <w:rsid w:val="00827F2C"/>
    <w:rsid w:val="008557A5"/>
    <w:rsid w:val="0086266A"/>
    <w:rsid w:val="00873C41"/>
    <w:rsid w:val="00874B86"/>
    <w:rsid w:val="008E0AB1"/>
    <w:rsid w:val="009261FF"/>
    <w:rsid w:val="00940307"/>
    <w:rsid w:val="0099261E"/>
    <w:rsid w:val="009A5E7E"/>
    <w:rsid w:val="009B6D5F"/>
    <w:rsid w:val="009F6A72"/>
    <w:rsid w:val="00A36C75"/>
    <w:rsid w:val="00A40833"/>
    <w:rsid w:val="00A8407B"/>
    <w:rsid w:val="00B12A48"/>
    <w:rsid w:val="00B421BE"/>
    <w:rsid w:val="00B453AC"/>
    <w:rsid w:val="00C17619"/>
    <w:rsid w:val="00C23385"/>
    <w:rsid w:val="00C32E3A"/>
    <w:rsid w:val="00C34D50"/>
    <w:rsid w:val="00CD4E91"/>
    <w:rsid w:val="00CD6CC9"/>
    <w:rsid w:val="00CF3DCB"/>
    <w:rsid w:val="00D071E7"/>
    <w:rsid w:val="00D63938"/>
    <w:rsid w:val="00D76B94"/>
    <w:rsid w:val="00D95EF6"/>
    <w:rsid w:val="00DA562A"/>
    <w:rsid w:val="00DC2BB5"/>
    <w:rsid w:val="00DF6EA0"/>
    <w:rsid w:val="00E9226F"/>
    <w:rsid w:val="00EA400D"/>
    <w:rsid w:val="00EB1129"/>
    <w:rsid w:val="00EB1F6B"/>
    <w:rsid w:val="00ED0054"/>
    <w:rsid w:val="00F537A0"/>
    <w:rsid w:val="00FF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78F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1129"/>
    <w:pPr>
      <w:ind w:firstLineChars="200" w:firstLine="420"/>
    </w:pPr>
  </w:style>
  <w:style w:type="character" w:customStyle="1" w:styleId="EndNoteBibliographyChar">
    <w:name w:val="EndNote Bibliography Char"/>
    <w:basedOn w:val="a0"/>
    <w:link w:val="EndNoteBibliography"/>
    <w:locked/>
    <w:rsid w:val="00F537A0"/>
    <w:rPr>
      <w:rFonts w:ascii="Times New Roman" w:eastAsia="宋体" w:hAnsi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37A0"/>
    <w:rPr>
      <w:rFonts w:ascii="Times New Roman" w:eastAsia="宋体" w:hAnsi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1129"/>
    <w:pPr>
      <w:ind w:firstLineChars="200" w:firstLine="420"/>
    </w:pPr>
  </w:style>
  <w:style w:type="character" w:customStyle="1" w:styleId="EndNoteBibliographyChar">
    <w:name w:val="EndNote Bibliography Char"/>
    <w:basedOn w:val="a0"/>
    <w:link w:val="EndNoteBibliography"/>
    <w:locked/>
    <w:rsid w:val="00F537A0"/>
    <w:rPr>
      <w:rFonts w:ascii="Times New Roman" w:eastAsia="宋体" w:hAnsi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37A0"/>
    <w:rPr>
      <w:rFonts w:ascii="Times New Roman" w:eastAsia="宋体" w:hAnsi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10</Characters>
  <Application>Microsoft Macintosh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彦 蒋</dc:creator>
  <cp:keywords/>
  <dc:description/>
  <cp:lastModifiedBy>兆彦 蒋</cp:lastModifiedBy>
  <cp:revision>4</cp:revision>
  <dcterms:created xsi:type="dcterms:W3CDTF">2015-12-20T15:09:00Z</dcterms:created>
  <dcterms:modified xsi:type="dcterms:W3CDTF">2015-12-20T15:09:00Z</dcterms:modified>
</cp:coreProperties>
</file>